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3. The characteristic of atopic dermatitis associated index SNPs used as instrumental variable.</w:t>
      </w:r>
    </w:p>
    <w:tbl>
      <w:tblPr>
        <w:tblStyle w:val="2"/>
        <w:tblW w:w="11423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3"/>
        <w:gridCol w:w="1112"/>
        <w:gridCol w:w="1114"/>
        <w:gridCol w:w="1393"/>
        <w:gridCol w:w="1113"/>
        <w:gridCol w:w="1088"/>
        <w:gridCol w:w="1166"/>
        <w:gridCol w:w="1120"/>
        <w:gridCol w:w="159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17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SNP</w:t>
            </w:r>
          </w:p>
        </w:tc>
        <w:tc>
          <w:tcPr>
            <w:tcW w:w="11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Effect allele</w:t>
            </w:r>
          </w:p>
        </w:tc>
        <w:tc>
          <w:tcPr>
            <w:tcW w:w="11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Other allele</w:t>
            </w:r>
          </w:p>
        </w:tc>
        <w:tc>
          <w:tcPr>
            <w:tcW w:w="13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Effect allele frequency</w:t>
            </w:r>
          </w:p>
        </w:tc>
        <w:tc>
          <w:tcPr>
            <w:tcW w:w="11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Effect estimate</w:t>
            </w:r>
          </w:p>
        </w:tc>
        <w:tc>
          <w:tcPr>
            <w:tcW w:w="10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11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1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5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Palindromi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020048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9.02E-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3097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03816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.04E-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053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079027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.16E-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083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1137576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7.58E-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281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115688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7.39E-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456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125661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.34E-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083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158132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.56E-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4868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173872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.02E-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0529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214404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.80E-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053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218891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.89E-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053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283" w:hRule="atLeast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233493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.18E-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0529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237025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8.28E-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693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315236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5.45E-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053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32663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.09E-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083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3291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6.62E-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083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330262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.75E-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7237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341966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.53E-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0529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34772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8.27E-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053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4414391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.18E-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4256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4500939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.37E-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456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4561423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6.96E-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4867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4955359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9.98E-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456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8162838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.42E-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224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85716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8.70E-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083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8855794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-0.6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.29E-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440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204173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.92E-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083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206433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6.20E-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518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215585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9.76E-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7238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221243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.09E-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053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243319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.69E-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0529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258179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.42E-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053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28072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.38E-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053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2850758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5.87E-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9118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291829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5.45E-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8477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312074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.73E-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053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386887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6.42E-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0529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415165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7.86E-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053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47984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.45E-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053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491327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.94E-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0529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497668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.97E-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083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53040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5.37E-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456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606248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.40E-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053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6185052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6.73E-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456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641957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.92E-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0529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722613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6.11E-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083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770068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.74E-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0529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7903011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.29E-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456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794372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7.57E-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456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7973994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7.10E-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456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800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6.37E-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053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283" w:hRule="atLeast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806662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.84E-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0529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809065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5.08E-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693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90636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.52E-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053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9720781</w:t>
            </w:r>
          </w:p>
        </w:tc>
        <w:tc>
          <w:tcPr>
            <w:tcW w:w="11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1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9.39E-06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0427</w:t>
            </w:r>
          </w:p>
        </w:tc>
        <w:tc>
          <w:tcPr>
            <w:tcW w:w="15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</w:tbl>
    <w:p/>
    <w:p>
      <w:bookmarkStart w:id="0" w:name="_GoBack"/>
      <w:bookmarkEnd w:id="0"/>
    </w:p>
    <w:sectPr>
      <w:pgSz w:w="15840" w:h="12240" w:orient="landscape"/>
      <w:pgMar w:top="1440" w:right="1440" w:bottom="1440" w:left="1440" w:header="720" w:footer="720" w:gutter="0"/>
      <w:cols w:space="720" w:num="1"/>
      <w:docGrid w:linePitch="40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ZkMzRlY2ZhMmVlNGJiZDdjNWZjZTA4NWNjZGIyMTgifQ=="/>
  </w:docVars>
  <w:rsids>
    <w:rsidRoot w:val="00000000"/>
    <w:rsid w:val="096D4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0T12:43:09Z</dcterms:created>
  <dc:creator>39069</dc:creator>
  <cp:lastModifiedBy>单良</cp:lastModifiedBy>
  <dcterms:modified xsi:type="dcterms:W3CDTF">2022-07-20T12:43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CE2C1ECF651E4CB5AFE90D2BF483EFBA</vt:lpwstr>
  </property>
</Properties>
</file>